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B8EAC0" w14:textId="77777777" w:rsidR="003B5D8B" w:rsidRDefault="003B5D8B" w:rsidP="003B5D8B">
      <w:pPr>
        <w:spacing w:line="240" w:lineRule="auto"/>
        <w:ind w:firstLine="0"/>
        <w:rPr>
          <w:rFonts w:ascii="Times New Roman" w:eastAsia="Times New Roman" w:hAnsi="Times New Roman" w:cs="Times New Roman"/>
          <w:sz w:val="24"/>
        </w:rPr>
      </w:pPr>
      <w:r w:rsidRPr="002A18D5">
        <w:rPr>
          <w:rFonts w:ascii="Times New Roman" w:eastAsia="Times New Roman" w:hAnsi="Times New Roman" w:cs="Times New Roman"/>
          <w:sz w:val="24"/>
          <w:highlight w:val="lightGray"/>
        </w:rPr>
        <w:t>Section 1- About you and diagnosis of hypertensive disorders of pregnancy</w:t>
      </w:r>
    </w:p>
    <w:p w14:paraId="0512A93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 Do you provide consent to participate in the survey? Please answer after reading the informed consent form for this study.</w:t>
      </w:r>
    </w:p>
    <w:p w14:paraId="37F32256" w14:textId="77777777" w:rsidR="003B5D8B" w:rsidRDefault="003B5D8B" w:rsidP="003B5D8B">
      <w:pPr>
        <w:spacing w:line="240" w:lineRule="auto"/>
        <w:ind w:firstLine="0"/>
        <w:rPr>
          <w:rFonts w:ascii="Times New Roman" w:eastAsia="Times New Roman" w:hAnsi="Times New Roman" w:cs="Times New Roman"/>
          <w:sz w:val="24"/>
        </w:rPr>
      </w:pPr>
    </w:p>
    <w:p w14:paraId="05791849" w14:textId="4AAFE382"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hAnsi="Times New Roman" w:cs="Times New Roman"/>
          <w:sz w:val="24"/>
        </w:rPr>
        <w:tab/>
      </w:r>
      <w:r>
        <w:rPr>
          <w:rFonts w:ascii="Times New Roman" w:eastAsia="Times New Roman" w:hAnsi="Times New Roman" w:cs="Times New Roman"/>
          <w:sz w:val="24"/>
        </w:rPr>
        <w:t>n=73</w:t>
      </w:r>
    </w:p>
    <w:p w14:paraId="11A5503C" w14:textId="41032610"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sidR="00944C98">
        <w:rPr>
          <w:rFonts w:ascii="Times New Roman" w:hAnsi="Times New Roman" w:cs="Times New Roman"/>
          <w:sz w:val="24"/>
        </w:rPr>
        <w:tab/>
      </w:r>
      <w:r w:rsidR="00944C98">
        <w:rPr>
          <w:rFonts w:ascii="Times New Roman" w:hAnsi="Times New Roman" w:cs="Times New Roman"/>
          <w:sz w:val="24"/>
        </w:rPr>
        <w:tab/>
      </w:r>
      <w:r w:rsidR="00944C98">
        <w:rPr>
          <w:rFonts w:ascii="Times New Roman" w:hAnsi="Times New Roman" w:cs="Times New Roman"/>
          <w:sz w:val="24"/>
        </w:rPr>
        <w:tab/>
      </w:r>
      <w:r>
        <w:rPr>
          <w:rFonts w:ascii="Times New Roman" w:eastAsia="Times New Roman" w:hAnsi="Times New Roman" w:cs="Times New Roman"/>
          <w:sz w:val="24"/>
        </w:rPr>
        <w:t>n=0</w:t>
      </w:r>
    </w:p>
    <w:p w14:paraId="0E03CB9E" w14:textId="77777777" w:rsidR="003B5D8B" w:rsidRDefault="003B5D8B" w:rsidP="003B5D8B">
      <w:pPr>
        <w:spacing w:line="240" w:lineRule="auto"/>
        <w:ind w:firstLine="0"/>
        <w:rPr>
          <w:rFonts w:ascii="Times New Roman" w:eastAsia="Times New Roman" w:hAnsi="Times New Roman" w:cs="Times New Roman"/>
          <w:sz w:val="24"/>
        </w:rPr>
      </w:pPr>
    </w:p>
    <w:p w14:paraId="42A71A4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 Women who experienced childbirth were eligible for the survey. Have you ever given birth?</w:t>
      </w:r>
    </w:p>
    <w:p w14:paraId="1FA70FC0" w14:textId="77777777" w:rsidR="003B5D8B" w:rsidRDefault="003B5D8B" w:rsidP="003B5D8B">
      <w:pPr>
        <w:spacing w:line="240" w:lineRule="auto"/>
        <w:ind w:firstLine="0"/>
        <w:rPr>
          <w:rFonts w:ascii="Times New Roman" w:eastAsia="Times New Roman" w:hAnsi="Times New Roman" w:cs="Times New Roman"/>
          <w:sz w:val="24"/>
        </w:rPr>
      </w:pPr>
    </w:p>
    <w:p w14:paraId="6713EDF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73</w:t>
      </w:r>
    </w:p>
    <w:p w14:paraId="029C5BC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0</w:t>
      </w:r>
    </w:p>
    <w:p w14:paraId="43795BE6" w14:textId="77777777" w:rsidR="003B5D8B" w:rsidRDefault="003B5D8B" w:rsidP="003B5D8B">
      <w:pPr>
        <w:spacing w:line="240" w:lineRule="auto"/>
        <w:ind w:firstLine="0"/>
        <w:rPr>
          <w:rFonts w:ascii="Times New Roman" w:eastAsia="Times New Roman" w:hAnsi="Times New Roman" w:cs="Times New Roman"/>
          <w:sz w:val="24"/>
        </w:rPr>
      </w:pPr>
    </w:p>
    <w:p w14:paraId="21C75D6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3: What is your age (years)?</w:t>
      </w:r>
    </w:p>
    <w:p w14:paraId="7856F08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18–19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0</w:t>
      </w:r>
    </w:p>
    <w:p w14:paraId="3A56B9D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0–29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8</w:t>
      </w:r>
    </w:p>
    <w:p w14:paraId="2C2479E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30–39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50</w:t>
      </w:r>
    </w:p>
    <w:p w14:paraId="0E652BA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40–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5</w:t>
      </w:r>
    </w:p>
    <w:p w14:paraId="5A483088" w14:textId="77777777" w:rsidR="003B5D8B" w:rsidRDefault="003B5D8B" w:rsidP="003B5D8B">
      <w:pPr>
        <w:spacing w:line="240" w:lineRule="auto"/>
        <w:ind w:firstLine="0"/>
        <w:rPr>
          <w:rFonts w:ascii="Times New Roman" w:eastAsia="Times New Roman" w:hAnsi="Times New Roman" w:cs="Times New Roman"/>
          <w:sz w:val="24"/>
        </w:rPr>
      </w:pPr>
    </w:p>
    <w:p w14:paraId="1E7AB83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4: Have you ever been diagnosed with hypertensive disorders of pregnancy?</w:t>
      </w:r>
    </w:p>
    <w:p w14:paraId="64F9AB2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Hypertensive </w:t>
      </w:r>
      <w:r w:rsidRPr="003B5D8B">
        <w:rPr>
          <w:rFonts w:ascii="Times New Roman" w:eastAsia="Times New Roman" w:hAnsi="Times New Roman" w:cs="Times New Roman"/>
          <w:sz w:val="24"/>
        </w:rPr>
        <w:t>disorders of pregnancy refer to a condition in which high blood pressure occurs during pregnancy (systolic blood pressure ≥140 mmHg or diastolic blood pressure ≥90 mmHg).</w:t>
      </w:r>
    </w:p>
    <w:p w14:paraId="5929136C" w14:textId="77777777" w:rsidR="003B5D8B" w:rsidRDefault="003B5D8B" w:rsidP="003B5D8B">
      <w:pPr>
        <w:spacing w:line="240" w:lineRule="auto"/>
        <w:ind w:firstLine="0"/>
        <w:rPr>
          <w:rFonts w:ascii="Times New Roman" w:eastAsia="Times New Roman" w:hAnsi="Times New Roman" w:cs="Times New Roman"/>
          <w:sz w:val="24"/>
        </w:rPr>
      </w:pPr>
    </w:p>
    <w:p w14:paraId="17DAFEE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73</w:t>
      </w:r>
    </w:p>
    <w:p w14:paraId="477200F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0</w:t>
      </w:r>
    </w:p>
    <w:p w14:paraId="7B9BF92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Unsur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0</w:t>
      </w:r>
    </w:p>
    <w:p w14:paraId="29B1CC1F" w14:textId="77777777" w:rsidR="003B5D8B" w:rsidRDefault="003B5D8B" w:rsidP="003B5D8B">
      <w:pPr>
        <w:spacing w:line="240" w:lineRule="auto"/>
        <w:ind w:firstLine="0"/>
        <w:rPr>
          <w:rFonts w:ascii="Times New Roman" w:eastAsia="Times New Roman" w:hAnsi="Times New Roman" w:cs="Times New Roman"/>
          <w:sz w:val="24"/>
        </w:rPr>
      </w:pPr>
    </w:p>
    <w:p w14:paraId="24F0866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5: Please provide the type of hypertensive disorders of pregnancy.</w:t>
      </w:r>
    </w:p>
    <w:p w14:paraId="3A61A9D0"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If you have been diagnosed with hypertensive disorders of pregnancy several times, please provide information regarding your last pregnancy.</w:t>
      </w:r>
    </w:p>
    <w:p w14:paraId="4FBC5C77" w14:textId="77777777" w:rsidR="003B5D8B" w:rsidRDefault="003B5D8B" w:rsidP="003B5D8B">
      <w:pPr>
        <w:spacing w:line="240" w:lineRule="auto"/>
        <w:ind w:firstLine="0"/>
        <w:rPr>
          <w:rFonts w:ascii="Times New Roman" w:eastAsia="Times New Roman" w:hAnsi="Times New Roman" w:cs="Times New Roman"/>
          <w:sz w:val="24"/>
        </w:rPr>
      </w:pPr>
    </w:p>
    <w:p w14:paraId="08341B2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1. Gestational hypertension (high blood pressure during pregnancy, without other problems)</w:t>
      </w:r>
    </w:p>
    <w:p w14:paraId="52023315"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40</w:t>
      </w:r>
    </w:p>
    <w:p w14:paraId="5F7A2327" w14:textId="5DD9294D" w:rsidR="003B5D8B" w:rsidRDefault="003B5D8B" w:rsidP="00904D73">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Preeclampsia (high blood pressure during pregnancy, with other problems, such as urinary protei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8</w:t>
      </w:r>
    </w:p>
    <w:p w14:paraId="6BA37DC3"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Chronic hypertension (high blood pressure before pregnancy or 20 weeks of gestation)</w:t>
      </w:r>
    </w:p>
    <w:p w14:paraId="7A1C7F92"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w:t>
      </w:r>
    </w:p>
    <w:p w14:paraId="32570D3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lastRenderedPageBreak/>
        <w:t>4. Superimposed preeclampsia (high blood pressure or urinary protein before pregnancy, with other problems, such as urinary protein or high blood pressure)</w:t>
      </w:r>
    </w:p>
    <w:p w14:paraId="50A380C0"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0</w:t>
      </w:r>
    </w:p>
    <w:p w14:paraId="2E56C309" w14:textId="382A6979" w:rsidR="003B5D8B" w:rsidRPr="00904D73" w:rsidRDefault="003B5D8B" w:rsidP="00904D73">
      <w:pPr>
        <w:spacing w:line="240" w:lineRule="auto"/>
        <w:ind w:firstLine="0"/>
        <w:rPr>
          <w:rFonts w:ascii="Times New Roman" w:hAnsi="Times New Roman" w:cs="Times New Roman"/>
          <w:sz w:val="24"/>
        </w:rPr>
      </w:pPr>
      <w:r>
        <w:rPr>
          <w:rFonts w:ascii="Times New Roman" w:eastAsia="Times New Roman" w:hAnsi="Times New Roman" w:cs="Times New Roman"/>
          <w:sz w:val="24"/>
        </w:rPr>
        <w:t xml:space="preserve">5. Unsur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Pr>
          <w:rFonts w:ascii="Times New Roman" w:eastAsia="Times New Roman" w:hAnsi="Times New Roman" w:cs="Times New Roman"/>
          <w:sz w:val="24"/>
        </w:rPr>
        <w:t>n=14</w:t>
      </w:r>
    </w:p>
    <w:p w14:paraId="5184FBCC" w14:textId="77777777" w:rsidR="003B5D8B" w:rsidRDefault="003B5D8B" w:rsidP="003B5D8B">
      <w:pPr>
        <w:spacing w:line="240" w:lineRule="auto"/>
        <w:ind w:firstLine="0"/>
        <w:rPr>
          <w:rFonts w:ascii="Times New Roman" w:eastAsia="Times New Roman" w:hAnsi="Times New Roman" w:cs="Times New Roman"/>
          <w:sz w:val="24"/>
        </w:rPr>
      </w:pPr>
    </w:p>
    <w:p w14:paraId="75BC9E8B" w14:textId="77777777" w:rsidR="003B5D8B" w:rsidRDefault="003B5D8B" w:rsidP="003B5D8B">
      <w:pPr>
        <w:spacing w:line="240" w:lineRule="auto"/>
        <w:ind w:firstLine="0"/>
        <w:rPr>
          <w:rFonts w:ascii="Times New Roman" w:eastAsia="Times New Roman" w:hAnsi="Times New Roman" w:cs="Times New Roman"/>
          <w:sz w:val="24"/>
        </w:rPr>
      </w:pPr>
      <w:r w:rsidRPr="002A18D5">
        <w:rPr>
          <w:rFonts w:ascii="Times New Roman" w:eastAsia="Times New Roman" w:hAnsi="Times New Roman" w:cs="Times New Roman"/>
          <w:sz w:val="24"/>
          <w:highlight w:val="lightGray"/>
        </w:rPr>
        <w:t>Section 2: Your knowledge of future risks and the information and guidance received from healthcare providers.</w:t>
      </w:r>
    </w:p>
    <w:p w14:paraId="601B27BD" w14:textId="77777777" w:rsidR="003B5D8B" w:rsidRDefault="003B5D8B" w:rsidP="003B5D8B">
      <w:pPr>
        <w:spacing w:line="240" w:lineRule="auto"/>
        <w:ind w:firstLine="0"/>
        <w:rPr>
          <w:rFonts w:ascii="Times New Roman" w:eastAsia="Times New Roman" w:hAnsi="Times New Roman" w:cs="Times New Roman"/>
          <w:sz w:val="24"/>
        </w:rPr>
      </w:pPr>
    </w:p>
    <w:p w14:paraId="0CD0779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6: Women with a history of hypertensive disorders of pregnancy have an increased risk of hypertension or cardiovascular disease in later life, even if their blood pressure returns to normal after delivery.</w:t>
      </w:r>
    </w:p>
    <w:p w14:paraId="3487E3D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5C3BC994" w14:textId="77777777" w:rsidR="003B5D8B" w:rsidRDefault="003B5D8B" w:rsidP="003B5D8B">
      <w:pPr>
        <w:spacing w:line="240" w:lineRule="auto"/>
        <w:ind w:firstLine="0"/>
        <w:rPr>
          <w:rFonts w:ascii="Times New Roman" w:eastAsia="Times New Roman" w:hAnsi="Times New Roman" w:cs="Times New Roman"/>
          <w:sz w:val="24"/>
        </w:rPr>
      </w:pPr>
    </w:p>
    <w:p w14:paraId="7CB107E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41</w:t>
      </w:r>
    </w:p>
    <w:p w14:paraId="2E88502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2</w:t>
      </w:r>
    </w:p>
    <w:p w14:paraId="3E76D289" w14:textId="77777777" w:rsidR="003B5D8B" w:rsidRDefault="003B5D8B" w:rsidP="003B5D8B">
      <w:pPr>
        <w:spacing w:line="240" w:lineRule="auto"/>
        <w:ind w:firstLine="0"/>
        <w:rPr>
          <w:rFonts w:ascii="Times New Roman" w:eastAsia="Times New Roman" w:hAnsi="Times New Roman" w:cs="Times New Roman"/>
          <w:sz w:val="24"/>
        </w:rPr>
      </w:pPr>
    </w:p>
    <w:p w14:paraId="6F77B5B9" w14:textId="589A60EF"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7: Women with a history of hypertensive d</w:t>
      </w:r>
      <w:r w:rsidRPr="003B5D8B">
        <w:rPr>
          <w:rFonts w:ascii="Times New Roman" w:eastAsia="Times New Roman" w:hAnsi="Times New Roman" w:cs="Times New Roman"/>
          <w:sz w:val="24"/>
        </w:rPr>
        <w:t xml:space="preserve">isorders </w:t>
      </w:r>
      <w:r w:rsidRPr="003B5D8B">
        <w:rPr>
          <w:rFonts w:ascii="Times New Roman" w:eastAsia="ＭＳ 明朝" w:hAnsi="Times New Roman" w:cs="Times New Roman"/>
          <w:sz w:val="24"/>
        </w:rPr>
        <w:t>of</w:t>
      </w:r>
      <w:r w:rsidRPr="003B5D8B">
        <w:rPr>
          <w:rFonts w:ascii="Times New Roman" w:eastAsia="Times New Roman" w:hAnsi="Times New Roman" w:cs="Times New Roman"/>
          <w:sz w:val="24"/>
        </w:rPr>
        <w:t xml:space="preserve"> pregnancy have an incr</w:t>
      </w:r>
      <w:r>
        <w:rPr>
          <w:rFonts w:ascii="Times New Roman" w:eastAsia="Times New Roman" w:hAnsi="Times New Roman" w:cs="Times New Roman"/>
          <w:sz w:val="24"/>
        </w:rPr>
        <w:t xml:space="preserve">eased risk of diabetes mellitus or metabolic syndrome in later life. </w:t>
      </w:r>
    </w:p>
    <w:p w14:paraId="5E835FE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71024DA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Metabolic syndrome refers to a condition </w:t>
      </w:r>
      <w:r w:rsidRPr="007515A9">
        <w:rPr>
          <w:rFonts w:ascii="Times New Roman" w:eastAsia="Times New Roman" w:hAnsi="Times New Roman" w:cs="Times New Roman"/>
          <w:sz w:val="24"/>
        </w:rPr>
        <w:t>in which</w:t>
      </w:r>
      <w:r>
        <w:rPr>
          <w:rFonts w:ascii="Times New Roman" w:eastAsia="Times New Roman" w:hAnsi="Times New Roman" w:cs="Times New Roman"/>
          <w:sz w:val="24"/>
        </w:rPr>
        <w:t xml:space="preserve"> high blood pressure, high blood sugar levels, abnormal cholesterol levels, and excess body fat around the waist are present.</w:t>
      </w:r>
    </w:p>
    <w:p w14:paraId="006AA0E5" w14:textId="77777777" w:rsidR="003B5D8B" w:rsidRDefault="003B5D8B" w:rsidP="003B5D8B">
      <w:pPr>
        <w:spacing w:line="240" w:lineRule="auto"/>
        <w:ind w:firstLine="0"/>
        <w:rPr>
          <w:rFonts w:ascii="Times New Roman" w:eastAsia="Times New Roman" w:hAnsi="Times New Roman" w:cs="Times New Roman"/>
          <w:sz w:val="24"/>
        </w:rPr>
      </w:pPr>
    </w:p>
    <w:p w14:paraId="15AB29C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7</w:t>
      </w:r>
    </w:p>
    <w:p w14:paraId="626DFD00"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46</w:t>
      </w:r>
    </w:p>
    <w:p w14:paraId="308FC234" w14:textId="77777777" w:rsidR="003B5D8B" w:rsidRDefault="003B5D8B" w:rsidP="003B5D8B">
      <w:pPr>
        <w:spacing w:line="240" w:lineRule="auto"/>
        <w:ind w:firstLine="0"/>
        <w:rPr>
          <w:rFonts w:ascii="Times New Roman" w:eastAsia="Times New Roman" w:hAnsi="Times New Roman" w:cs="Times New Roman"/>
          <w:sz w:val="24"/>
        </w:rPr>
      </w:pPr>
    </w:p>
    <w:p w14:paraId="161A14E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8: Women with a history of hypertensive disorders of pregnancy have an increased risk of cognitive impairment in later life.</w:t>
      </w:r>
    </w:p>
    <w:p w14:paraId="01A12E8D"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1F838D0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Cognitive impairment refers to a decline in cognitive functions, such as memory, learning, and thinking, due to various factors that impair daily and social life.</w:t>
      </w:r>
    </w:p>
    <w:p w14:paraId="14C5E2B2" w14:textId="77777777" w:rsidR="003B5D8B" w:rsidRDefault="003B5D8B" w:rsidP="003B5D8B">
      <w:pPr>
        <w:spacing w:line="240" w:lineRule="auto"/>
        <w:ind w:firstLine="0"/>
        <w:rPr>
          <w:rFonts w:ascii="Times New Roman" w:eastAsia="Times New Roman" w:hAnsi="Times New Roman" w:cs="Times New Roman"/>
          <w:sz w:val="24"/>
        </w:rPr>
      </w:pPr>
    </w:p>
    <w:p w14:paraId="0696788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w:t>
      </w:r>
    </w:p>
    <w:p w14:paraId="559ABB8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70</w:t>
      </w:r>
    </w:p>
    <w:p w14:paraId="2C19227E" w14:textId="77777777" w:rsidR="003B5D8B" w:rsidRDefault="003B5D8B" w:rsidP="003B5D8B">
      <w:pPr>
        <w:spacing w:line="240" w:lineRule="auto"/>
        <w:ind w:firstLine="0"/>
        <w:rPr>
          <w:rFonts w:ascii="Times New Roman" w:eastAsia="Times New Roman" w:hAnsi="Times New Roman" w:cs="Times New Roman"/>
          <w:sz w:val="24"/>
        </w:rPr>
      </w:pPr>
    </w:p>
    <w:p w14:paraId="5B4D01E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9: Women with a history of hypertensive disorders of pregnancy have an increased risk of disease recurrence in subsequent pregnancies.</w:t>
      </w:r>
    </w:p>
    <w:p w14:paraId="344EFBB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551BA4E6" w14:textId="77777777" w:rsidR="003B5D8B" w:rsidRDefault="003B5D8B" w:rsidP="003B5D8B">
      <w:pPr>
        <w:spacing w:line="240" w:lineRule="auto"/>
        <w:ind w:firstLine="0"/>
        <w:rPr>
          <w:rFonts w:ascii="Times New Roman" w:eastAsia="Times New Roman" w:hAnsi="Times New Roman" w:cs="Times New Roman"/>
          <w:sz w:val="24"/>
        </w:rPr>
      </w:pPr>
    </w:p>
    <w:p w14:paraId="2091EA5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51</w:t>
      </w:r>
    </w:p>
    <w:p w14:paraId="18D7DCD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2</w:t>
      </w:r>
    </w:p>
    <w:p w14:paraId="2C3F86F6" w14:textId="77777777" w:rsidR="003B5D8B" w:rsidRDefault="003B5D8B" w:rsidP="003B5D8B">
      <w:pPr>
        <w:spacing w:line="240" w:lineRule="auto"/>
        <w:ind w:firstLine="0"/>
        <w:rPr>
          <w:rFonts w:ascii="Times New Roman" w:eastAsia="Times New Roman" w:hAnsi="Times New Roman" w:cs="Times New Roman"/>
          <w:sz w:val="24"/>
        </w:rPr>
      </w:pPr>
    </w:p>
    <w:p w14:paraId="1C294BF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0: Most antihypertensive drugs can be safely taken during breastfeeding.</w:t>
      </w:r>
    </w:p>
    <w:p w14:paraId="7753BF8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62E6BF55" w14:textId="77777777" w:rsidR="003B5D8B" w:rsidRDefault="003B5D8B" w:rsidP="003B5D8B">
      <w:pPr>
        <w:spacing w:line="240" w:lineRule="auto"/>
        <w:ind w:firstLine="0"/>
        <w:rPr>
          <w:rFonts w:ascii="Times New Roman" w:eastAsia="Times New Roman" w:hAnsi="Times New Roman" w:cs="Times New Roman"/>
          <w:sz w:val="24"/>
        </w:rPr>
      </w:pPr>
    </w:p>
    <w:p w14:paraId="4947094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2</w:t>
      </w:r>
    </w:p>
    <w:p w14:paraId="453CBE9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41</w:t>
      </w:r>
    </w:p>
    <w:p w14:paraId="46697F9A" w14:textId="77777777" w:rsidR="003B5D8B" w:rsidRDefault="003B5D8B" w:rsidP="003B5D8B">
      <w:pPr>
        <w:spacing w:line="240" w:lineRule="auto"/>
        <w:ind w:firstLine="0"/>
        <w:rPr>
          <w:rFonts w:ascii="Times New Roman" w:eastAsia="Times New Roman" w:hAnsi="Times New Roman" w:cs="Times New Roman"/>
          <w:sz w:val="24"/>
        </w:rPr>
      </w:pPr>
    </w:p>
    <w:p w14:paraId="5851065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1: Low-dose aspirin during pregnancy is indicated to prevent recurrence in women with a history of hypertensive disorders of pregnancy, especially preeclampsia.</w:t>
      </w:r>
    </w:p>
    <w:p w14:paraId="376E32A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199AA0E4" w14:textId="77777777" w:rsidR="003B5D8B" w:rsidRDefault="003B5D8B" w:rsidP="003B5D8B">
      <w:pPr>
        <w:spacing w:line="240" w:lineRule="auto"/>
        <w:ind w:firstLine="0"/>
        <w:rPr>
          <w:rFonts w:ascii="Times New Roman" w:eastAsia="Times New Roman" w:hAnsi="Times New Roman" w:cs="Times New Roman"/>
          <w:sz w:val="24"/>
        </w:rPr>
      </w:pPr>
    </w:p>
    <w:p w14:paraId="5C1B0B5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9</w:t>
      </w:r>
    </w:p>
    <w:p w14:paraId="148EF18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64</w:t>
      </w:r>
    </w:p>
    <w:p w14:paraId="4AD3C717" w14:textId="77777777" w:rsidR="003B5D8B" w:rsidRDefault="003B5D8B" w:rsidP="003B5D8B">
      <w:pPr>
        <w:spacing w:line="240" w:lineRule="auto"/>
        <w:ind w:firstLine="0"/>
        <w:rPr>
          <w:rFonts w:ascii="Times New Roman" w:eastAsia="Times New Roman" w:hAnsi="Times New Roman" w:cs="Times New Roman"/>
          <w:sz w:val="24"/>
        </w:rPr>
      </w:pPr>
    </w:p>
    <w:p w14:paraId="3989A66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2: Lifestyle modifications are important for women with a history of hypertensive disorders of pregnancy to reduce the risk of future cardiovascular and metabolic diseases.</w:t>
      </w:r>
    </w:p>
    <w:p w14:paraId="70C1B09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Were you aware of this?</w:t>
      </w:r>
    </w:p>
    <w:p w14:paraId="51A024EF" w14:textId="77777777" w:rsidR="003B5D8B" w:rsidRDefault="003B5D8B" w:rsidP="003B5D8B">
      <w:pPr>
        <w:spacing w:line="240" w:lineRule="auto"/>
        <w:ind w:firstLine="0"/>
        <w:rPr>
          <w:rFonts w:ascii="Times New Roman" w:eastAsia="Times New Roman" w:hAnsi="Times New Roman" w:cs="Times New Roman"/>
          <w:sz w:val="24"/>
        </w:rPr>
      </w:pPr>
    </w:p>
    <w:p w14:paraId="07B5D8B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42</w:t>
      </w:r>
    </w:p>
    <w:p w14:paraId="6648A46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1</w:t>
      </w:r>
    </w:p>
    <w:p w14:paraId="0BD8B44E" w14:textId="77777777" w:rsidR="003B5D8B" w:rsidRDefault="003B5D8B" w:rsidP="003B5D8B">
      <w:pPr>
        <w:spacing w:line="240" w:lineRule="auto"/>
        <w:ind w:firstLine="0"/>
        <w:rPr>
          <w:rFonts w:ascii="Times New Roman" w:eastAsia="Times New Roman" w:hAnsi="Times New Roman" w:cs="Times New Roman"/>
          <w:sz w:val="24"/>
        </w:rPr>
      </w:pPr>
    </w:p>
    <w:p w14:paraId="1389CB7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Q13: What </w:t>
      </w:r>
      <w:r w:rsidRPr="007515A9">
        <w:rPr>
          <w:rFonts w:ascii="Times New Roman" w:eastAsia="Times New Roman" w:hAnsi="Times New Roman" w:cs="Times New Roman"/>
          <w:sz w:val="24"/>
        </w:rPr>
        <w:t>kind</w:t>
      </w:r>
      <w:r>
        <w:rPr>
          <w:rFonts w:ascii="Times New Roman" w:eastAsia="Times New Roman" w:hAnsi="Times New Roman" w:cs="Times New Roman"/>
          <w:sz w:val="24"/>
        </w:rPr>
        <w:t xml:space="preserve"> of information regarding hypertensive disorders of pregnancy was provided by the healthcare providers at your maternity facility? </w:t>
      </w:r>
    </w:p>
    <w:p w14:paraId="285021E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Multiple choices are possible.</w:t>
      </w:r>
    </w:p>
    <w:p w14:paraId="253143D5" w14:textId="77777777" w:rsidR="003B5D8B" w:rsidRDefault="003B5D8B" w:rsidP="003B5D8B">
      <w:pPr>
        <w:spacing w:line="240" w:lineRule="auto"/>
        <w:ind w:firstLine="0"/>
        <w:rPr>
          <w:rFonts w:ascii="Times New Roman" w:eastAsia="Times New Roman" w:hAnsi="Times New Roman" w:cs="Times New Roman"/>
          <w:sz w:val="24"/>
        </w:rPr>
      </w:pPr>
    </w:p>
    <w:p w14:paraId="6E03FC9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1. Future risk of hypertension and cardiovascular diseases</w:t>
      </w:r>
    </w:p>
    <w:p w14:paraId="29FE589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0</w:t>
      </w:r>
    </w:p>
    <w:p w14:paraId="1D997EF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Future risk of metabolic syndrome </w:t>
      </w:r>
      <w:r>
        <w:rPr>
          <w:rFonts w:ascii="Times New Roman" w:eastAsia="Times New Roman" w:hAnsi="Times New Roman" w:cs="Times New Roman"/>
          <w:sz w:val="24"/>
        </w:rPr>
        <w:tab/>
      </w:r>
      <w:r>
        <w:rPr>
          <w:rFonts w:ascii="Times New Roman" w:eastAsia="Times New Roman" w:hAnsi="Times New Roman" w:cs="Times New Roman"/>
          <w:sz w:val="24"/>
        </w:rPr>
        <w:tab/>
        <w:t>n=9</w:t>
      </w:r>
    </w:p>
    <w:p w14:paraId="24A9532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Recurrence risk of hypertensive disorders of pregnancy</w:t>
      </w:r>
    </w:p>
    <w:p w14:paraId="0EE6DAB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2</w:t>
      </w:r>
    </w:p>
    <w:p w14:paraId="4960EA5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4. Most antihypertensive drugs can be safely taken during breastfeeding</w:t>
      </w:r>
    </w:p>
    <w:p w14:paraId="260A8889"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9</w:t>
      </w:r>
    </w:p>
    <w:p w14:paraId="7D24B87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Low-dose aspirin during pregnancy is indicated for recurrence prevention</w:t>
      </w:r>
    </w:p>
    <w:p w14:paraId="04C4F4F7" w14:textId="77777777" w:rsidR="003B5D8B" w:rsidRDefault="003B5D8B" w:rsidP="003B5D8B">
      <w:pPr>
        <w:spacing w:line="240" w:lineRule="auto"/>
        <w:ind w:left="5040" w:firstLine="0"/>
        <w:rPr>
          <w:rFonts w:ascii="Times New Roman" w:eastAsia="Times New Roman" w:hAnsi="Times New Roman" w:cs="Times New Roman"/>
          <w:sz w:val="24"/>
        </w:rPr>
      </w:pPr>
      <w:r>
        <w:rPr>
          <w:rFonts w:ascii="Times New Roman" w:eastAsia="Times New Roman" w:hAnsi="Times New Roman" w:cs="Times New Roman"/>
          <w:sz w:val="24"/>
        </w:rPr>
        <w:t>n=6</w:t>
      </w:r>
    </w:p>
    <w:p w14:paraId="12F64B7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6. What to do for the next pregnancy    </w:t>
      </w:r>
      <w:r>
        <w:rPr>
          <w:rFonts w:ascii="Times New Roman" w:eastAsia="Times New Roman" w:hAnsi="Times New Roman" w:cs="Times New Roman"/>
          <w:sz w:val="24"/>
        </w:rPr>
        <w:tab/>
      </w:r>
      <w:r>
        <w:rPr>
          <w:rFonts w:ascii="Times New Roman" w:eastAsia="Times New Roman" w:hAnsi="Times New Roman" w:cs="Times New Roman"/>
          <w:sz w:val="24"/>
        </w:rPr>
        <w:tab/>
        <w:t>n=17</w:t>
      </w:r>
    </w:p>
    <w:p w14:paraId="0DBA2D1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7. No information or guidance was provided at all from healthcare providers</w:t>
      </w:r>
    </w:p>
    <w:p w14:paraId="3A606D73"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lastRenderedPageBreak/>
        <w:t>n=23</w:t>
      </w:r>
    </w:p>
    <w:p w14:paraId="2053A10E" w14:textId="77777777" w:rsidR="003B5D8B" w:rsidRDefault="003B5D8B" w:rsidP="003B5D8B">
      <w:pPr>
        <w:spacing w:line="240" w:lineRule="auto"/>
        <w:ind w:left="4200" w:firstLine="840"/>
        <w:rPr>
          <w:rFonts w:ascii="Times New Roman" w:eastAsia="Times New Roman" w:hAnsi="Times New Roman" w:cs="Times New Roman"/>
          <w:sz w:val="24"/>
        </w:rPr>
      </w:pPr>
    </w:p>
    <w:p w14:paraId="43566C7A"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4: What kind of guidance regarding lifestyle modifications was received from healthcare providers at your maternal facility?</w:t>
      </w:r>
    </w:p>
    <w:p w14:paraId="658C6EB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Multiple choices are possible.</w:t>
      </w:r>
    </w:p>
    <w:p w14:paraId="57805FFC" w14:textId="77777777" w:rsidR="003B5D8B" w:rsidRDefault="003B5D8B" w:rsidP="003B5D8B">
      <w:pPr>
        <w:spacing w:line="240" w:lineRule="auto"/>
        <w:ind w:firstLine="0"/>
        <w:rPr>
          <w:rFonts w:ascii="Times New Roman" w:eastAsia="Times New Roman" w:hAnsi="Times New Roman" w:cs="Times New Roman"/>
          <w:sz w:val="24"/>
        </w:rPr>
      </w:pPr>
    </w:p>
    <w:p w14:paraId="72EF29E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1. Home blood pressure measurements</w:t>
      </w:r>
      <w:r>
        <w:rPr>
          <w:rFonts w:ascii="Times New Roman" w:eastAsia="Times New Roman" w:hAnsi="Times New Roman" w:cs="Times New Roman"/>
          <w:sz w:val="24"/>
        </w:rPr>
        <w:tab/>
        <w:t xml:space="preserve"> </w:t>
      </w:r>
      <w:r>
        <w:rPr>
          <w:rFonts w:ascii="Times New Roman" w:eastAsia="Times New Roman" w:hAnsi="Times New Roman" w:cs="Times New Roman"/>
          <w:sz w:val="24"/>
        </w:rPr>
        <w:tab/>
        <w:t>n=52</w:t>
      </w:r>
    </w:p>
    <w:p w14:paraId="5C27573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2. Body weight management (return to pre-pregnancy weight or reduce weight to standard weight)</w:t>
      </w:r>
    </w:p>
    <w:p w14:paraId="6C4999CB" w14:textId="77777777" w:rsidR="003B5D8B" w:rsidRDefault="003B5D8B" w:rsidP="003B5D8B">
      <w:pPr>
        <w:spacing w:line="240" w:lineRule="auto"/>
        <w:ind w:left="5040" w:firstLine="0"/>
        <w:rPr>
          <w:rFonts w:ascii="Times New Roman" w:eastAsia="Times New Roman" w:hAnsi="Times New Roman" w:cs="Times New Roman"/>
          <w:sz w:val="24"/>
        </w:rPr>
      </w:pPr>
      <w:r>
        <w:rPr>
          <w:rFonts w:ascii="Times New Roman" w:eastAsia="Times New Roman" w:hAnsi="Times New Roman" w:cs="Times New Roman"/>
          <w:sz w:val="24"/>
        </w:rPr>
        <w:t>n=13</w:t>
      </w:r>
    </w:p>
    <w:p w14:paraId="6986D646" w14:textId="474A269A" w:rsidR="003B5D8B" w:rsidRDefault="003B5D8B" w:rsidP="00904D73">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Dietary guidance (</w:t>
      </w:r>
      <w:r w:rsidR="00904D73">
        <w:rPr>
          <w:rFonts w:ascii="Times New Roman" w:eastAsia="Times New Roman" w:hAnsi="Times New Roman" w:cs="Times New Roman"/>
          <w:sz w:val="24"/>
        </w:rPr>
        <w:t>low-sodium diet</w:t>
      </w:r>
      <w:r w:rsidR="00904D73">
        <w:rPr>
          <w:rFonts w:ascii="Times New Roman" w:hAnsi="Times New Roman" w:cs="Times New Roman" w:hint="eastAsia"/>
          <w:sz w:val="24"/>
        </w:rPr>
        <w:t xml:space="preserve">, </w:t>
      </w:r>
      <w:r w:rsidR="00904D73">
        <w:rPr>
          <w:rFonts w:ascii="Times New Roman" w:eastAsia="Times New Roman" w:hAnsi="Times New Roman" w:cs="Times New Roman"/>
          <w:sz w:val="24"/>
        </w:rPr>
        <w:t>avoidance of eating out</w:t>
      </w:r>
      <w:r w:rsidR="00904D73">
        <w:rPr>
          <w:rFonts w:ascii="Times New Roman" w:hAnsi="Times New Roman" w:cs="Times New Roman" w:hint="eastAsia"/>
          <w:sz w:val="24"/>
        </w:rPr>
        <w:t>,</w:t>
      </w:r>
      <w:r w:rsidR="00904D73">
        <w:rPr>
          <w:rFonts w:ascii="Times New Roman" w:eastAsia="Times New Roman" w:hAnsi="Times New Roman" w:cs="Times New Roman"/>
          <w:sz w:val="24"/>
        </w:rPr>
        <w:t xml:space="preserve"> and avoidance of cholesterol-rich foods</w:t>
      </w:r>
      <w:r>
        <w:rPr>
          <w:rFonts w:ascii="Times New Roman" w:eastAsia="Times New Roman" w:hAnsi="Times New Roman" w:cs="Times New Roman"/>
          <w:sz w:val="24"/>
        </w:rPr>
        <w:t>)</w:t>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Pr>
          <w:rFonts w:ascii="Times New Roman" w:eastAsia="Times New Roman" w:hAnsi="Times New Roman" w:cs="Times New Roman"/>
          <w:sz w:val="24"/>
        </w:rPr>
        <w:t>n=22</w:t>
      </w:r>
    </w:p>
    <w:p w14:paraId="74D725FA"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4. Exercise therapy (walking, running, stretching, etc.)</w:t>
      </w:r>
    </w:p>
    <w:p w14:paraId="7CD8CCE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8</w:t>
      </w:r>
    </w:p>
    <w:p w14:paraId="24396EB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5. Smoking cessatio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4A5A4B1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6. Moderation in drinking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0500541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7. Continued breastfeeding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8</w:t>
      </w:r>
    </w:p>
    <w:p w14:paraId="78A6541C" w14:textId="6A98343B"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8. Regular annual health checkup </w:t>
      </w:r>
      <w:r>
        <w:rPr>
          <w:rFonts w:ascii="Times New Roman" w:eastAsia="Times New Roman" w:hAnsi="Times New Roman" w:cs="Times New Roman"/>
          <w:sz w:val="24"/>
        </w:rPr>
        <w:tab/>
      </w:r>
      <w:r>
        <w:rPr>
          <w:rFonts w:ascii="Times New Roman" w:eastAsia="Times New Roman" w:hAnsi="Times New Roman" w:cs="Times New Roman"/>
          <w:sz w:val="24"/>
        </w:rPr>
        <w:tab/>
        <w:t>n=11</w:t>
      </w:r>
    </w:p>
    <w:p w14:paraId="1FF5B600" w14:textId="7DA803DE"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9. No guidance was received at all from healthcare providers</w:t>
      </w:r>
    </w:p>
    <w:p w14:paraId="3053F358"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3</w:t>
      </w:r>
    </w:p>
    <w:p w14:paraId="1FAB4C8A" w14:textId="77777777" w:rsidR="003B5D8B" w:rsidRDefault="003B5D8B" w:rsidP="003B5D8B">
      <w:pPr>
        <w:spacing w:line="240" w:lineRule="auto"/>
        <w:ind w:left="4200" w:firstLine="840"/>
        <w:rPr>
          <w:rFonts w:ascii="Times New Roman" w:eastAsia="Times New Roman" w:hAnsi="Times New Roman" w:cs="Times New Roman"/>
          <w:sz w:val="24"/>
        </w:rPr>
      </w:pPr>
    </w:p>
    <w:p w14:paraId="09A40E3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5: Who gave you information about your future health risks and guidance regarding the recommended lifestyle modifications?</w:t>
      </w:r>
    </w:p>
    <w:p w14:paraId="75C33EA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Multiple choices are possible.</w:t>
      </w:r>
    </w:p>
    <w:p w14:paraId="5E46AC15" w14:textId="77777777" w:rsidR="003B5D8B" w:rsidRDefault="003B5D8B" w:rsidP="003B5D8B">
      <w:pPr>
        <w:spacing w:line="240" w:lineRule="auto"/>
        <w:ind w:firstLine="0"/>
        <w:rPr>
          <w:rFonts w:ascii="Times New Roman" w:eastAsia="Times New Roman" w:hAnsi="Times New Roman" w:cs="Times New Roman"/>
          <w:sz w:val="24"/>
        </w:rPr>
      </w:pPr>
    </w:p>
    <w:p w14:paraId="58449CB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1. Obstetricians and gynecologists </w:t>
      </w:r>
      <w:r>
        <w:rPr>
          <w:rFonts w:ascii="Times New Roman" w:eastAsia="Times New Roman" w:hAnsi="Times New Roman" w:cs="Times New Roman"/>
          <w:sz w:val="24"/>
        </w:rPr>
        <w:tab/>
      </w:r>
      <w:r>
        <w:rPr>
          <w:rFonts w:ascii="Times New Roman" w:eastAsia="Times New Roman" w:hAnsi="Times New Roman" w:cs="Times New Roman"/>
          <w:sz w:val="24"/>
        </w:rPr>
        <w:tab/>
        <w:t>n=50</w:t>
      </w:r>
    </w:p>
    <w:p w14:paraId="5B3DC2D8" w14:textId="03834F9D"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Physicians other than obstetricians and gynecologists (such as internists, cardiologists, and nephrologist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eastAsia="Times New Roman" w:hAnsi="Times New Roman" w:cs="Times New Roman"/>
          <w:sz w:val="24"/>
        </w:rPr>
        <w:t>n=4</w:t>
      </w:r>
    </w:p>
    <w:p w14:paraId="6B68BD8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3. Midwives or nurs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4</w:t>
      </w:r>
    </w:p>
    <w:p w14:paraId="2C3C7EF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4. Nutritionist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27DFEB8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5. Pharmacist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545A6D8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6. Self-researched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0</w:t>
      </w:r>
    </w:p>
    <w:p w14:paraId="2C29DB8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7. No information or guidance was received from healthcare providers</w:t>
      </w:r>
    </w:p>
    <w:p w14:paraId="5CD8401B"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0</w:t>
      </w:r>
    </w:p>
    <w:p w14:paraId="6F203920" w14:textId="77777777" w:rsidR="003B5D8B" w:rsidRDefault="003B5D8B" w:rsidP="003B5D8B">
      <w:pPr>
        <w:spacing w:line="240" w:lineRule="auto"/>
        <w:ind w:left="4200" w:firstLine="840"/>
        <w:rPr>
          <w:rFonts w:ascii="Times New Roman" w:eastAsia="Times New Roman" w:hAnsi="Times New Roman" w:cs="Times New Roman"/>
          <w:sz w:val="24"/>
        </w:rPr>
      </w:pPr>
    </w:p>
    <w:p w14:paraId="423C815A"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6: For how long did healthcare providers at your maternal facility provide you with information about your future health risks and guidance about lifestyle modifications?</w:t>
      </w:r>
    </w:p>
    <w:p w14:paraId="263B35EF" w14:textId="77777777" w:rsidR="003B5D8B" w:rsidRDefault="003B5D8B" w:rsidP="003B5D8B">
      <w:pPr>
        <w:spacing w:line="240" w:lineRule="auto"/>
        <w:ind w:firstLine="0"/>
        <w:rPr>
          <w:rFonts w:ascii="Times New Roman" w:eastAsia="Times New Roman" w:hAnsi="Times New Roman" w:cs="Times New Roman"/>
          <w:sz w:val="24"/>
        </w:rPr>
      </w:pPr>
    </w:p>
    <w:p w14:paraId="4890DC4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1. &lt;5 mi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7</w:t>
      </w:r>
    </w:p>
    <w:p w14:paraId="786064F0"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5–10 mi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7</w:t>
      </w:r>
    </w:p>
    <w:p w14:paraId="250D4BC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3. 10–15 mi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2</w:t>
      </w:r>
    </w:p>
    <w:p w14:paraId="0A206C5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4. &gt;15 min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w:t>
      </w:r>
    </w:p>
    <w:p w14:paraId="18E9A3D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No information or guidance was received from healthcare providers</w:t>
      </w:r>
    </w:p>
    <w:p w14:paraId="563F6591"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5</w:t>
      </w:r>
    </w:p>
    <w:p w14:paraId="59284C2F" w14:textId="77777777" w:rsidR="003B5D8B" w:rsidRDefault="003B5D8B" w:rsidP="003B5D8B">
      <w:pPr>
        <w:spacing w:line="240" w:lineRule="auto"/>
        <w:ind w:firstLine="0"/>
        <w:rPr>
          <w:rFonts w:ascii="Times New Roman" w:eastAsia="Times New Roman" w:hAnsi="Times New Roman" w:cs="Times New Roman"/>
          <w:sz w:val="24"/>
        </w:rPr>
      </w:pPr>
    </w:p>
    <w:p w14:paraId="79FF7F1D"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7: When did healthcare providers at your maternal facility provide you with information about your future health risks and guidance about lifestyle modifications?</w:t>
      </w:r>
    </w:p>
    <w:p w14:paraId="59BC65C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Multiple choices are possible.</w:t>
      </w:r>
    </w:p>
    <w:p w14:paraId="2B999960" w14:textId="77777777" w:rsidR="003B5D8B" w:rsidRDefault="003B5D8B" w:rsidP="003B5D8B">
      <w:pPr>
        <w:spacing w:line="240" w:lineRule="auto"/>
        <w:ind w:firstLine="0"/>
        <w:rPr>
          <w:rFonts w:ascii="Times New Roman" w:eastAsia="Times New Roman" w:hAnsi="Times New Roman" w:cs="Times New Roman"/>
          <w:sz w:val="24"/>
        </w:rPr>
      </w:pPr>
    </w:p>
    <w:p w14:paraId="3E9DCB0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1. At the time of diagnosis of hypertensive disorders of pregnancy</w:t>
      </w:r>
    </w:p>
    <w:p w14:paraId="468356AA"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21</w:t>
      </w:r>
    </w:p>
    <w:p w14:paraId="37A0804A"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Between diagnosis and delivery </w:t>
      </w:r>
      <w:r>
        <w:rPr>
          <w:rFonts w:ascii="Times New Roman" w:eastAsia="Times New Roman" w:hAnsi="Times New Roman" w:cs="Times New Roman"/>
          <w:sz w:val="24"/>
        </w:rPr>
        <w:tab/>
      </w:r>
      <w:r>
        <w:rPr>
          <w:rFonts w:ascii="Times New Roman" w:eastAsia="Times New Roman" w:hAnsi="Times New Roman" w:cs="Times New Roman"/>
          <w:sz w:val="24"/>
        </w:rPr>
        <w:tab/>
        <w:t>n=18</w:t>
      </w:r>
    </w:p>
    <w:p w14:paraId="23666A2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Between delivery and discharge from your maternity facility</w:t>
      </w:r>
    </w:p>
    <w:p w14:paraId="2B024643"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33</w:t>
      </w:r>
    </w:p>
    <w:p w14:paraId="114E3CC1" w14:textId="6C18A29C"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4. Between discharge from your maternity facility and postpartum 1-month checkup</w:t>
      </w:r>
    </w:p>
    <w:p w14:paraId="017D6560"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23</w:t>
      </w:r>
    </w:p>
    <w:p w14:paraId="42A6BC43"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No information or guidance was received from healthcare providers</w:t>
      </w:r>
    </w:p>
    <w:p w14:paraId="11912C83"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3</w:t>
      </w:r>
    </w:p>
    <w:p w14:paraId="09655830" w14:textId="77777777" w:rsidR="003B5D8B" w:rsidRDefault="003B5D8B" w:rsidP="003B5D8B">
      <w:pPr>
        <w:spacing w:line="240" w:lineRule="auto"/>
        <w:ind w:firstLine="0"/>
        <w:rPr>
          <w:rFonts w:ascii="Times New Roman" w:eastAsia="Times New Roman" w:hAnsi="Times New Roman" w:cs="Times New Roman"/>
          <w:sz w:val="24"/>
        </w:rPr>
      </w:pPr>
    </w:p>
    <w:p w14:paraId="0FF4DE91" w14:textId="77777777" w:rsidR="003B5D8B" w:rsidRDefault="003B5D8B" w:rsidP="003B5D8B">
      <w:pPr>
        <w:spacing w:line="240" w:lineRule="auto"/>
        <w:ind w:firstLine="0"/>
        <w:rPr>
          <w:rFonts w:ascii="Times New Roman" w:eastAsia="Times New Roman" w:hAnsi="Times New Roman" w:cs="Times New Roman"/>
          <w:sz w:val="24"/>
        </w:rPr>
      </w:pPr>
      <w:r w:rsidRPr="002A18D5">
        <w:rPr>
          <w:rFonts w:ascii="Times New Roman" w:eastAsia="Times New Roman" w:hAnsi="Times New Roman" w:cs="Times New Roman"/>
          <w:sz w:val="24"/>
          <w:highlight w:val="lightGray"/>
        </w:rPr>
        <w:t>Section 3- Feasibility and adoption of lifestyle modifications, your thoughts on health, and long-term follow-up</w:t>
      </w:r>
    </w:p>
    <w:p w14:paraId="400B0BD6" w14:textId="77777777" w:rsidR="003B5D8B" w:rsidRDefault="003B5D8B" w:rsidP="003B5D8B">
      <w:pPr>
        <w:spacing w:line="240" w:lineRule="auto"/>
        <w:ind w:firstLine="0"/>
        <w:rPr>
          <w:rFonts w:ascii="Times New Roman" w:eastAsia="Times New Roman" w:hAnsi="Times New Roman" w:cs="Times New Roman"/>
          <w:sz w:val="24"/>
        </w:rPr>
      </w:pPr>
    </w:p>
    <w:p w14:paraId="02D1DC33"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8: Are you following the guidance regarding the recommended lifestyle modifications that you received from healthcare providers?</w:t>
      </w:r>
    </w:p>
    <w:p w14:paraId="47F940A2" w14:textId="08231916" w:rsidR="003B5D8B" w:rsidRPr="00904D73" w:rsidRDefault="003B5D8B" w:rsidP="003B5D8B">
      <w:pPr>
        <w:spacing w:line="240" w:lineRule="auto"/>
        <w:ind w:firstLine="0"/>
        <w:rPr>
          <w:rFonts w:ascii="Times New Roman" w:hAnsi="Times New Roman" w:cs="Times New Roman" w:hint="eastAsia"/>
          <w:sz w:val="24"/>
        </w:rPr>
      </w:pPr>
      <w:r>
        <w:rPr>
          <w:rFonts w:ascii="Times New Roman" w:eastAsia="Times New Roman" w:hAnsi="Times New Roman" w:cs="Times New Roman"/>
          <w:sz w:val="24"/>
        </w:rPr>
        <w:t xml:space="preserve">*Lifestyle modifications: </w:t>
      </w:r>
      <w:r w:rsidR="00904D73">
        <w:rPr>
          <w:rFonts w:ascii="Times New Roman" w:hAnsi="Times New Roman" w:cs="Times New Roman" w:hint="eastAsia"/>
          <w:sz w:val="24"/>
        </w:rPr>
        <w:t>home</w:t>
      </w:r>
      <w:r>
        <w:rPr>
          <w:rFonts w:ascii="Times New Roman" w:eastAsia="Times New Roman" w:hAnsi="Times New Roman" w:cs="Times New Roman"/>
          <w:sz w:val="24"/>
        </w:rPr>
        <w:t xml:space="preserve"> blood pressure measurements, </w:t>
      </w:r>
      <w:r w:rsidR="00904D73">
        <w:rPr>
          <w:rFonts w:ascii="Times New Roman" w:hAnsi="Times New Roman" w:cs="Times New Roman" w:hint="eastAsia"/>
          <w:sz w:val="24"/>
        </w:rPr>
        <w:t xml:space="preserve">body </w:t>
      </w:r>
      <w:r>
        <w:rPr>
          <w:rFonts w:ascii="Times New Roman" w:eastAsia="Times New Roman" w:hAnsi="Times New Roman" w:cs="Times New Roman"/>
          <w:sz w:val="24"/>
        </w:rPr>
        <w:t xml:space="preserve">weight management, dietary guidance, exercise therapy, smoking cessation, moderation </w:t>
      </w:r>
      <w:r w:rsidR="00904D73">
        <w:rPr>
          <w:rFonts w:ascii="Times New Roman" w:hAnsi="Times New Roman" w:cs="Times New Roman" w:hint="eastAsia"/>
          <w:sz w:val="24"/>
        </w:rPr>
        <w:t>in</w:t>
      </w:r>
      <w:r>
        <w:rPr>
          <w:rFonts w:ascii="Times New Roman" w:eastAsia="Times New Roman" w:hAnsi="Times New Roman" w:cs="Times New Roman"/>
          <w:sz w:val="24"/>
        </w:rPr>
        <w:t xml:space="preserve"> drinking, continued breastfeeding, and regular annual health check</w:t>
      </w:r>
      <w:r w:rsidRPr="007515A9">
        <w:rPr>
          <w:rFonts w:ascii="Times New Roman" w:eastAsia="Times New Roman" w:hAnsi="Times New Roman" w:cs="Times New Roman"/>
          <w:sz w:val="24"/>
        </w:rPr>
        <w:t>up</w:t>
      </w:r>
    </w:p>
    <w:p w14:paraId="403151DC" w14:textId="77777777" w:rsidR="003B5D8B" w:rsidRDefault="003B5D8B" w:rsidP="003B5D8B">
      <w:pPr>
        <w:spacing w:line="240" w:lineRule="auto"/>
        <w:ind w:firstLine="0"/>
        <w:rPr>
          <w:rFonts w:ascii="Times New Roman" w:eastAsia="Times New Roman" w:hAnsi="Times New Roman" w:cs="Times New Roman"/>
          <w:sz w:val="24"/>
        </w:rPr>
      </w:pPr>
    </w:p>
    <w:p w14:paraId="3F1E289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1. Most of them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2</w:t>
      </w:r>
    </w:p>
    <w:p w14:paraId="0307B6C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About half of them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0</w:t>
      </w:r>
    </w:p>
    <w:p w14:paraId="59FC5B5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3. Few of them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1</w:t>
      </w:r>
    </w:p>
    <w:p w14:paraId="4149116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4. None of them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w:t>
      </w:r>
    </w:p>
    <w:p w14:paraId="2B2D12A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No guidance was received from healthcare providers</w:t>
      </w:r>
    </w:p>
    <w:p w14:paraId="7B325F8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7</w:t>
      </w:r>
    </w:p>
    <w:p w14:paraId="56876800" w14:textId="77777777" w:rsidR="003B5D8B" w:rsidRDefault="003B5D8B" w:rsidP="003B5D8B">
      <w:pPr>
        <w:spacing w:line="240" w:lineRule="auto"/>
        <w:ind w:firstLine="0"/>
        <w:rPr>
          <w:rFonts w:ascii="Times New Roman" w:eastAsia="Times New Roman" w:hAnsi="Times New Roman" w:cs="Times New Roman"/>
          <w:sz w:val="24"/>
        </w:rPr>
      </w:pPr>
    </w:p>
    <w:p w14:paraId="23ADBD6A"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19: Please select lifestyle modifications that you are following now.</w:t>
      </w:r>
    </w:p>
    <w:p w14:paraId="5B48572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lastRenderedPageBreak/>
        <w:t>*Multiple choices are possible.</w:t>
      </w:r>
    </w:p>
    <w:p w14:paraId="01459173" w14:textId="77777777" w:rsidR="003B5D8B" w:rsidRDefault="003B5D8B" w:rsidP="003B5D8B">
      <w:pPr>
        <w:spacing w:line="240" w:lineRule="auto"/>
        <w:ind w:firstLine="0"/>
        <w:rPr>
          <w:rFonts w:ascii="Times New Roman" w:eastAsia="Times New Roman" w:hAnsi="Times New Roman" w:cs="Times New Roman"/>
          <w:sz w:val="24"/>
        </w:rPr>
      </w:pPr>
    </w:p>
    <w:p w14:paraId="64E9A76A" w14:textId="35210582"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1. </w:t>
      </w:r>
      <w:r w:rsidR="00904D73">
        <w:rPr>
          <w:rFonts w:ascii="Times New Roman" w:hAnsi="Times New Roman" w:cs="Times New Roman" w:hint="eastAsia"/>
          <w:sz w:val="24"/>
        </w:rPr>
        <w:t>Home</w:t>
      </w:r>
      <w:r>
        <w:rPr>
          <w:rFonts w:ascii="Times New Roman" w:eastAsia="Times New Roman" w:hAnsi="Times New Roman" w:cs="Times New Roman"/>
          <w:sz w:val="24"/>
        </w:rPr>
        <w:t xml:space="preserve"> blood pressure measurements</w:t>
      </w:r>
      <w:r w:rsidR="00904D73">
        <w:rPr>
          <w:rFonts w:ascii="Times New Roman" w:hAnsi="Times New Roman" w:cs="Times New Roman"/>
          <w:sz w:val="24"/>
        </w:rPr>
        <w:tab/>
      </w:r>
      <w:r>
        <w:rPr>
          <w:rFonts w:ascii="Times New Roman" w:eastAsia="Times New Roman" w:hAnsi="Times New Roman" w:cs="Times New Roman"/>
          <w:sz w:val="24"/>
        </w:rPr>
        <w:t xml:space="preserve"> </w:t>
      </w:r>
      <w:r>
        <w:rPr>
          <w:rFonts w:ascii="Times New Roman" w:eastAsia="Times New Roman" w:hAnsi="Times New Roman" w:cs="Times New Roman"/>
          <w:sz w:val="24"/>
        </w:rPr>
        <w:tab/>
        <w:t>n=38</w:t>
      </w:r>
    </w:p>
    <w:p w14:paraId="72C8880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2. Weight loss (return to pre-pregnancy weight, or lose an additional 2–3kg from pre-pregnancy weight)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3</w:t>
      </w:r>
    </w:p>
    <w:p w14:paraId="13858B5F" w14:textId="4034B8BD" w:rsidR="003B5D8B" w:rsidRDefault="003B5D8B" w:rsidP="00904D73">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Dietary guidance (</w:t>
      </w:r>
      <w:r w:rsidR="00904D73">
        <w:rPr>
          <w:rFonts w:ascii="Times New Roman" w:eastAsia="Times New Roman" w:hAnsi="Times New Roman" w:cs="Times New Roman"/>
          <w:sz w:val="24"/>
        </w:rPr>
        <w:t>low-sodium diet</w:t>
      </w:r>
      <w:r w:rsidR="00904D73">
        <w:rPr>
          <w:rFonts w:ascii="Times New Roman" w:hAnsi="Times New Roman" w:cs="Times New Roman" w:hint="eastAsia"/>
          <w:sz w:val="24"/>
        </w:rPr>
        <w:t xml:space="preserve">, </w:t>
      </w:r>
      <w:r w:rsidR="00904D73">
        <w:rPr>
          <w:rFonts w:ascii="Times New Roman" w:eastAsia="Times New Roman" w:hAnsi="Times New Roman" w:cs="Times New Roman"/>
          <w:sz w:val="24"/>
        </w:rPr>
        <w:t>avoidance of eating out</w:t>
      </w:r>
      <w:r w:rsidR="00904D73">
        <w:rPr>
          <w:rFonts w:ascii="Times New Roman" w:hAnsi="Times New Roman" w:cs="Times New Roman" w:hint="eastAsia"/>
          <w:sz w:val="24"/>
        </w:rPr>
        <w:t>,</w:t>
      </w:r>
      <w:r w:rsidR="00904D73">
        <w:rPr>
          <w:rFonts w:ascii="Times New Roman" w:eastAsia="Times New Roman" w:hAnsi="Times New Roman" w:cs="Times New Roman"/>
          <w:sz w:val="24"/>
        </w:rPr>
        <w:t xml:space="preserve"> and avoidance of cholesterol-rich foods</w:t>
      </w:r>
      <w:r>
        <w:rPr>
          <w:rFonts w:ascii="Times New Roman" w:eastAsia="Times New Roman" w:hAnsi="Times New Roman" w:cs="Times New Roman"/>
          <w:sz w:val="24"/>
        </w:rPr>
        <w:t>)</w:t>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sidR="00904D73">
        <w:rPr>
          <w:rFonts w:ascii="Times New Roman" w:hAnsi="Times New Roman" w:cs="Times New Roman"/>
          <w:sz w:val="24"/>
        </w:rPr>
        <w:tab/>
      </w:r>
      <w:r>
        <w:rPr>
          <w:rFonts w:ascii="Times New Roman" w:eastAsia="Times New Roman" w:hAnsi="Times New Roman" w:cs="Times New Roman"/>
          <w:sz w:val="24"/>
        </w:rPr>
        <w:t>n=46</w:t>
      </w:r>
    </w:p>
    <w:p w14:paraId="054089E4"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4. Exercising for more than 100 minutes per week </w:t>
      </w:r>
      <w:r>
        <w:rPr>
          <w:rFonts w:ascii="Times New Roman" w:eastAsia="Times New Roman" w:hAnsi="Times New Roman" w:cs="Times New Roman"/>
          <w:sz w:val="24"/>
        </w:rPr>
        <w:tab/>
        <w:t>n=2</w:t>
      </w:r>
    </w:p>
    <w:p w14:paraId="17F6A32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Smoking cessation (only for women who smoked before pregnancy)</w:t>
      </w:r>
    </w:p>
    <w:p w14:paraId="6BDDF944" w14:textId="77777777" w:rsidR="003B5D8B" w:rsidRDefault="003B5D8B" w:rsidP="003B5D8B">
      <w:pPr>
        <w:spacing w:line="240" w:lineRule="auto"/>
        <w:ind w:left="5040" w:firstLine="0"/>
        <w:rPr>
          <w:rFonts w:ascii="Times New Roman" w:eastAsia="Times New Roman" w:hAnsi="Times New Roman" w:cs="Times New Roman"/>
          <w:sz w:val="24"/>
        </w:rPr>
      </w:pPr>
      <w:r>
        <w:rPr>
          <w:rFonts w:ascii="Times New Roman" w:eastAsia="Times New Roman" w:hAnsi="Times New Roman" w:cs="Times New Roman"/>
          <w:sz w:val="24"/>
        </w:rPr>
        <w:t>n=5</w:t>
      </w:r>
    </w:p>
    <w:p w14:paraId="3DB08756" w14:textId="7483216F"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6. Moderation in drinking (only for women who drank </w:t>
      </w:r>
      <w:r w:rsidR="00904D73">
        <w:rPr>
          <w:rFonts w:ascii="Times New Roman" w:hAnsi="Times New Roman" w:cs="Times New Roman" w:hint="eastAsia"/>
          <w:sz w:val="24"/>
        </w:rPr>
        <w:t xml:space="preserve">alcohol </w:t>
      </w:r>
      <w:r>
        <w:rPr>
          <w:rFonts w:ascii="Times New Roman" w:eastAsia="Times New Roman" w:hAnsi="Times New Roman" w:cs="Times New Roman"/>
          <w:sz w:val="24"/>
        </w:rPr>
        <w:t>before pregnancy)</w:t>
      </w:r>
    </w:p>
    <w:p w14:paraId="3844BBCB"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9</w:t>
      </w:r>
    </w:p>
    <w:p w14:paraId="3FE53483" w14:textId="42DB8008"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7. Regular annual health checkup </w:t>
      </w:r>
      <w:r>
        <w:rPr>
          <w:rFonts w:ascii="Times New Roman" w:eastAsia="Times New Roman" w:hAnsi="Times New Roman" w:cs="Times New Roman"/>
          <w:sz w:val="24"/>
        </w:rPr>
        <w:tab/>
      </w:r>
      <w:r>
        <w:rPr>
          <w:rFonts w:ascii="Times New Roman" w:eastAsia="Times New Roman" w:hAnsi="Times New Roman" w:cs="Times New Roman"/>
          <w:sz w:val="24"/>
        </w:rPr>
        <w:tab/>
      </w:r>
      <w:r w:rsidR="00904D73">
        <w:rPr>
          <w:rFonts w:ascii="Times New Roman" w:hAnsi="Times New Roman" w:cs="Times New Roman"/>
          <w:sz w:val="24"/>
        </w:rPr>
        <w:tab/>
      </w:r>
      <w:r>
        <w:rPr>
          <w:rFonts w:ascii="Times New Roman" w:eastAsia="Times New Roman" w:hAnsi="Times New Roman" w:cs="Times New Roman"/>
          <w:sz w:val="24"/>
        </w:rPr>
        <w:t>n=21</w:t>
      </w:r>
    </w:p>
    <w:p w14:paraId="571C504B"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8. Nothing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5</w:t>
      </w:r>
    </w:p>
    <w:p w14:paraId="74412AC1" w14:textId="77777777" w:rsidR="003B5D8B" w:rsidRDefault="003B5D8B" w:rsidP="003B5D8B">
      <w:pPr>
        <w:spacing w:line="240" w:lineRule="auto"/>
        <w:ind w:firstLine="0"/>
        <w:rPr>
          <w:rFonts w:ascii="Times New Roman" w:eastAsia="Times New Roman" w:hAnsi="Times New Roman" w:cs="Times New Roman"/>
          <w:sz w:val="24"/>
        </w:rPr>
      </w:pPr>
    </w:p>
    <w:p w14:paraId="03122255" w14:textId="79CB8446"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0: Women with a history of hypertensive disorders of pregnancy can reduce recurrence risk in the next pregnancy and future risk of cardiovascular disease by improving their lifestyle habits. What are your current thoughts on lifestyle modification</w:t>
      </w:r>
      <w:r w:rsidR="00904D73">
        <w:rPr>
          <w:rFonts w:ascii="Times New Roman" w:hAnsi="Times New Roman" w:cs="Times New Roman" w:hint="eastAsia"/>
          <w:sz w:val="24"/>
        </w:rPr>
        <w:t>s</w:t>
      </w:r>
      <w:r>
        <w:rPr>
          <w:rFonts w:ascii="Times New Roman" w:eastAsia="Times New Roman" w:hAnsi="Times New Roman" w:cs="Times New Roman"/>
          <w:sz w:val="24"/>
        </w:rPr>
        <w:t xml:space="preserve">? </w:t>
      </w:r>
    </w:p>
    <w:p w14:paraId="69BBBFDD" w14:textId="77777777" w:rsidR="003B5D8B" w:rsidRDefault="003B5D8B" w:rsidP="003B5D8B">
      <w:pPr>
        <w:spacing w:line="240" w:lineRule="auto"/>
        <w:ind w:firstLine="0"/>
        <w:rPr>
          <w:rFonts w:ascii="Times New Roman" w:eastAsia="Times New Roman" w:hAnsi="Times New Roman" w:cs="Times New Roman"/>
          <w:sz w:val="24"/>
        </w:rPr>
      </w:pPr>
    </w:p>
    <w:p w14:paraId="62BC68D6"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1. I do not want to change my lifestyle </w:t>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710ECBA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2. I need to change my lifestyle a little, but I do not want to change my lifestyle</w:t>
      </w:r>
    </w:p>
    <w:p w14:paraId="5FA6E349"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w:t>
      </w:r>
    </w:p>
    <w:p w14:paraId="206A54D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3. I need to change my lifestyle a little and will try to change it a little in the near future</w:t>
      </w:r>
    </w:p>
    <w:p w14:paraId="2A459678"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48</w:t>
      </w:r>
    </w:p>
    <w:p w14:paraId="4AAA55A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4. I changed my lifestyle a little, but I could not keep the change for a long time</w:t>
      </w:r>
    </w:p>
    <w:p w14:paraId="03A5D71F"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4</w:t>
      </w:r>
    </w:p>
    <w:p w14:paraId="381DFADA" w14:textId="4DFB5445" w:rsidR="003B5D8B" w:rsidRDefault="003B5D8B" w:rsidP="00904D73">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5. I changed my lifestyle and continue this change</w:t>
      </w:r>
      <w:r w:rsidR="00904D73">
        <w:rPr>
          <w:rFonts w:ascii="Times New Roman" w:hAnsi="Times New Roman" w:cs="Times New Roman"/>
          <w:sz w:val="24"/>
        </w:rPr>
        <w:tab/>
      </w:r>
      <w:r>
        <w:rPr>
          <w:rFonts w:ascii="Times New Roman" w:eastAsia="Times New Roman" w:hAnsi="Times New Roman" w:cs="Times New Roman"/>
          <w:sz w:val="24"/>
        </w:rPr>
        <w:t>n=9</w:t>
      </w:r>
    </w:p>
    <w:p w14:paraId="712D5263" w14:textId="77777777" w:rsidR="003B5D8B" w:rsidRDefault="003B5D8B" w:rsidP="003B5D8B">
      <w:pPr>
        <w:spacing w:line="240" w:lineRule="auto"/>
        <w:ind w:left="4200" w:firstLine="840"/>
        <w:rPr>
          <w:rFonts w:ascii="Times New Roman" w:eastAsia="Times New Roman" w:hAnsi="Times New Roman" w:cs="Times New Roman"/>
          <w:sz w:val="24"/>
        </w:rPr>
      </w:pPr>
    </w:p>
    <w:p w14:paraId="72BE8DF5" w14:textId="5FE8C849"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1: Did you consult with internal medicine or obstetrics/gynecology specialists to monitor blood pressure or proteinuria or attend any regular checkups after your 1-month postpartum checkup?</w:t>
      </w:r>
    </w:p>
    <w:p w14:paraId="1358E2B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Multiple choices are possible.</w:t>
      </w:r>
    </w:p>
    <w:p w14:paraId="53FE8A47" w14:textId="77777777" w:rsidR="003B5D8B" w:rsidRDefault="003B5D8B" w:rsidP="003B5D8B">
      <w:pPr>
        <w:spacing w:line="240" w:lineRule="auto"/>
        <w:ind w:firstLine="0"/>
        <w:rPr>
          <w:rFonts w:ascii="Times New Roman" w:eastAsia="Times New Roman" w:hAnsi="Times New Roman" w:cs="Times New Roman"/>
          <w:sz w:val="24"/>
        </w:rPr>
      </w:pPr>
    </w:p>
    <w:p w14:paraId="670BB309"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1. I visit/visited the Obstetrics and Gynecology Department several times</w:t>
      </w:r>
    </w:p>
    <w:p w14:paraId="46E05A07"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19</w:t>
      </w:r>
    </w:p>
    <w:p w14:paraId="27EA9EC1" w14:textId="78B05B46" w:rsidR="003B5D8B" w:rsidRPr="00B02026" w:rsidRDefault="003B5D8B" w:rsidP="003B5D8B">
      <w:pPr>
        <w:spacing w:line="240" w:lineRule="auto"/>
        <w:ind w:firstLine="0"/>
        <w:rPr>
          <w:rFonts w:ascii="Times New Roman" w:hAnsi="Times New Roman" w:cs="Times New Roman" w:hint="eastAsia"/>
          <w:sz w:val="24"/>
        </w:rPr>
      </w:pPr>
      <w:r>
        <w:rPr>
          <w:rFonts w:ascii="Times New Roman" w:eastAsia="Times New Roman" w:hAnsi="Times New Roman" w:cs="Times New Roman"/>
          <w:sz w:val="24"/>
        </w:rPr>
        <w:t>2. I visit/visited the Internal Medicine Department (e.g., cardiology</w:t>
      </w:r>
      <w:r w:rsidR="00B02026">
        <w:rPr>
          <w:rFonts w:ascii="Times New Roman" w:hAnsi="Times New Roman" w:cs="Times New Roman" w:hint="eastAsia"/>
          <w:sz w:val="24"/>
        </w:rPr>
        <w:t xml:space="preserve"> and</w:t>
      </w:r>
      <w:r>
        <w:rPr>
          <w:rFonts w:ascii="Times New Roman" w:eastAsia="Times New Roman" w:hAnsi="Times New Roman" w:cs="Times New Roman"/>
          <w:sz w:val="24"/>
        </w:rPr>
        <w:t xml:space="preserve"> nephrology</w:t>
      </w:r>
      <w:r w:rsidR="00B02026">
        <w:rPr>
          <w:rFonts w:ascii="Times New Roman" w:hAnsi="Times New Roman" w:cs="Times New Roman" w:hint="eastAsia"/>
          <w:sz w:val="24"/>
        </w:rPr>
        <w:t>)</w:t>
      </w:r>
    </w:p>
    <w:p w14:paraId="6ED90E47" w14:textId="77777777" w:rsidR="003B5D8B" w:rsidRDefault="003B5D8B" w:rsidP="003B5D8B">
      <w:pPr>
        <w:spacing w:line="240" w:lineRule="auto"/>
        <w:ind w:left="4200" w:firstLine="840"/>
        <w:rPr>
          <w:rFonts w:ascii="Times New Roman" w:eastAsia="Times New Roman" w:hAnsi="Times New Roman" w:cs="Times New Roman"/>
          <w:sz w:val="24"/>
        </w:rPr>
      </w:pPr>
      <w:r>
        <w:rPr>
          <w:rFonts w:ascii="Times New Roman" w:eastAsia="Times New Roman" w:hAnsi="Times New Roman" w:cs="Times New Roman"/>
          <w:sz w:val="24"/>
        </w:rPr>
        <w:t>n=9</w:t>
      </w:r>
    </w:p>
    <w:p w14:paraId="1805B487" w14:textId="45860F5F"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3. I attend/attended health checkup </w:t>
      </w:r>
      <w:r>
        <w:rPr>
          <w:rFonts w:ascii="Times New Roman" w:eastAsia="Times New Roman" w:hAnsi="Times New Roman" w:cs="Times New Roman"/>
          <w:sz w:val="24"/>
        </w:rPr>
        <w:tab/>
      </w:r>
      <w:r>
        <w:rPr>
          <w:rFonts w:ascii="Times New Roman" w:eastAsia="Times New Roman" w:hAnsi="Times New Roman" w:cs="Times New Roman"/>
          <w:sz w:val="24"/>
        </w:rPr>
        <w:tab/>
        <w:t>n=19</w:t>
      </w:r>
    </w:p>
    <w:p w14:paraId="2DEB66E7" w14:textId="3C0B168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4. I haven't visited any medical facility or attended health checkup after the postpartum 1-month checkup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hAnsi="Times New Roman" w:cs="Times New Roman"/>
          <w:sz w:val="24"/>
        </w:rPr>
        <w:tab/>
      </w:r>
      <w:r>
        <w:rPr>
          <w:rFonts w:ascii="Times New Roman" w:eastAsia="Times New Roman" w:hAnsi="Times New Roman" w:cs="Times New Roman"/>
          <w:sz w:val="24"/>
        </w:rPr>
        <w:t>n=36</w:t>
      </w:r>
    </w:p>
    <w:p w14:paraId="3AD766D0" w14:textId="77777777" w:rsidR="003B5D8B" w:rsidRDefault="003B5D8B" w:rsidP="003B5D8B">
      <w:pPr>
        <w:spacing w:line="240" w:lineRule="auto"/>
        <w:ind w:firstLine="0"/>
        <w:rPr>
          <w:rFonts w:ascii="Times New Roman" w:eastAsia="Times New Roman" w:hAnsi="Times New Roman" w:cs="Times New Roman"/>
          <w:sz w:val="24"/>
        </w:rPr>
      </w:pPr>
    </w:p>
    <w:p w14:paraId="74900A8F" w14:textId="106C1429"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2: Since your most recent delivery, have you undergone blood tests (e.g., glucose, cholesterol, renal function, and liver function) at clinics, hospitals, or regular health checkups?</w:t>
      </w:r>
    </w:p>
    <w:p w14:paraId="54F1F759" w14:textId="77777777" w:rsidR="003B5D8B" w:rsidRDefault="003B5D8B" w:rsidP="003B5D8B">
      <w:pPr>
        <w:spacing w:line="240" w:lineRule="auto"/>
        <w:ind w:firstLine="0"/>
        <w:rPr>
          <w:rFonts w:ascii="Times New Roman" w:eastAsia="Times New Roman" w:hAnsi="Times New Roman" w:cs="Times New Roman"/>
          <w:sz w:val="24"/>
        </w:rPr>
      </w:pPr>
    </w:p>
    <w:p w14:paraId="61AB04A5"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9</w:t>
      </w:r>
    </w:p>
    <w:p w14:paraId="78DE1CAF"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ithin postpartum 1 year)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33</w:t>
      </w:r>
    </w:p>
    <w:p w14:paraId="7BFF513E"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after postpartum 1 year)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1</w:t>
      </w:r>
    </w:p>
    <w:p w14:paraId="0CDCB87A" w14:textId="77777777" w:rsidR="003B5D8B" w:rsidRDefault="003B5D8B" w:rsidP="003B5D8B">
      <w:pPr>
        <w:spacing w:line="240" w:lineRule="auto"/>
        <w:ind w:firstLine="0"/>
        <w:rPr>
          <w:rFonts w:ascii="Times New Roman" w:eastAsia="Times New Roman" w:hAnsi="Times New Roman" w:cs="Times New Roman"/>
          <w:sz w:val="24"/>
        </w:rPr>
      </w:pPr>
    </w:p>
    <w:p w14:paraId="0A9DEB0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3: This question is for women who did not receive information or guidance during their previous pregnancy. Did you want to receive information and guidance from healthcare providers during your previous pregnancy?</w:t>
      </w:r>
    </w:p>
    <w:p w14:paraId="674E22B0" w14:textId="77777777" w:rsidR="003B5D8B" w:rsidRDefault="003B5D8B" w:rsidP="003B5D8B">
      <w:pPr>
        <w:spacing w:line="240" w:lineRule="auto"/>
        <w:ind w:firstLine="0"/>
        <w:rPr>
          <w:rFonts w:ascii="Times New Roman" w:eastAsia="Times New Roman" w:hAnsi="Times New Roman" w:cs="Times New Roman"/>
          <w:sz w:val="24"/>
        </w:rPr>
      </w:pPr>
    </w:p>
    <w:p w14:paraId="3B95AE27"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4</w:t>
      </w:r>
    </w:p>
    <w:p w14:paraId="7846DD70"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1</w:t>
      </w:r>
    </w:p>
    <w:p w14:paraId="51AA18A2"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either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8</w:t>
      </w:r>
    </w:p>
    <w:p w14:paraId="057FDDF1" w14:textId="77777777" w:rsidR="003B5D8B" w:rsidRDefault="003B5D8B" w:rsidP="003B5D8B">
      <w:pPr>
        <w:spacing w:line="240" w:lineRule="auto"/>
        <w:ind w:firstLine="0"/>
        <w:rPr>
          <w:rFonts w:ascii="Times New Roman" w:eastAsia="Times New Roman" w:hAnsi="Times New Roman" w:cs="Times New Roman"/>
          <w:sz w:val="24"/>
        </w:rPr>
      </w:pPr>
    </w:p>
    <w:p w14:paraId="157206EC"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Q24: Do you want an opportunity to discuss what to do for your next pregnancy, future cardiovascular and metabolic risks, and lifestyle modifications with an obstetrician?</w:t>
      </w:r>
    </w:p>
    <w:p w14:paraId="52805131" w14:textId="77777777" w:rsidR="003B5D8B" w:rsidRDefault="003B5D8B" w:rsidP="003B5D8B">
      <w:pPr>
        <w:spacing w:line="240" w:lineRule="auto"/>
        <w:ind w:firstLine="0"/>
        <w:rPr>
          <w:rFonts w:ascii="Times New Roman" w:eastAsia="Times New Roman" w:hAnsi="Times New Roman" w:cs="Times New Roman"/>
          <w:sz w:val="24"/>
        </w:rPr>
      </w:pPr>
    </w:p>
    <w:p w14:paraId="1FB7AD4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Yes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45</w:t>
      </w:r>
    </w:p>
    <w:p w14:paraId="647E5208"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o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6</w:t>
      </w:r>
    </w:p>
    <w:p w14:paraId="5D1DD851" w14:textId="77777777" w:rsidR="003B5D8B" w:rsidRDefault="003B5D8B" w:rsidP="003B5D8B">
      <w:pPr>
        <w:spacing w:line="240" w:lineRule="auto"/>
        <w:ind w:firstLine="0"/>
        <w:rPr>
          <w:rFonts w:ascii="Times New Roman" w:eastAsia="Times New Roman" w:hAnsi="Times New Roman" w:cs="Times New Roman"/>
          <w:sz w:val="24"/>
        </w:rPr>
      </w:pPr>
      <w:r>
        <w:rPr>
          <w:rFonts w:ascii="Times New Roman" w:eastAsia="Times New Roman" w:hAnsi="Times New Roman" w:cs="Times New Roman"/>
          <w:sz w:val="24"/>
        </w:rPr>
        <w:t xml:space="preserve">Neither </w:t>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r>
      <w:r>
        <w:rPr>
          <w:rFonts w:ascii="Times New Roman" w:eastAsia="Times New Roman" w:hAnsi="Times New Roman" w:cs="Times New Roman"/>
          <w:sz w:val="24"/>
        </w:rPr>
        <w:tab/>
        <w:t>n=22</w:t>
      </w:r>
    </w:p>
    <w:p w14:paraId="309EC7CD" w14:textId="0BF7711E" w:rsidR="007C5287" w:rsidRPr="003B5D8B" w:rsidRDefault="007C5287" w:rsidP="003B5D8B"/>
    <w:sectPr w:rsidR="007C5287" w:rsidRPr="003B5D8B" w:rsidSect="009271DF">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36D4A1" w14:textId="77777777" w:rsidR="00AC2982" w:rsidRPr="005B0D4C" w:rsidRDefault="00AC2982" w:rsidP="00D06EC8">
      <w:pPr>
        <w:spacing w:line="240" w:lineRule="auto"/>
      </w:pPr>
      <w:r w:rsidRPr="005B0D4C">
        <w:separator/>
      </w:r>
    </w:p>
  </w:endnote>
  <w:endnote w:type="continuationSeparator" w:id="0">
    <w:p w14:paraId="60D886D0" w14:textId="77777777" w:rsidR="00AC2982" w:rsidRPr="005B0D4C" w:rsidRDefault="00AC2982" w:rsidP="00D06EC8">
      <w:pPr>
        <w:spacing w:line="240" w:lineRule="auto"/>
      </w:pPr>
      <w:r w:rsidRPr="005B0D4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AED396" w14:textId="77777777" w:rsidR="00AC2982" w:rsidRPr="005B0D4C" w:rsidRDefault="00AC2982" w:rsidP="00D06EC8">
      <w:pPr>
        <w:spacing w:line="240" w:lineRule="auto"/>
      </w:pPr>
      <w:r w:rsidRPr="005B0D4C">
        <w:separator/>
      </w:r>
    </w:p>
  </w:footnote>
  <w:footnote w:type="continuationSeparator" w:id="0">
    <w:p w14:paraId="7C7B0B33" w14:textId="77777777" w:rsidR="00AC2982" w:rsidRPr="005B0D4C" w:rsidRDefault="00AC2982" w:rsidP="00D06EC8">
      <w:pPr>
        <w:spacing w:line="240" w:lineRule="auto"/>
      </w:pPr>
      <w:r w:rsidRPr="005B0D4C">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DC9"/>
    <w:rsid w:val="00023010"/>
    <w:rsid w:val="00050671"/>
    <w:rsid w:val="000801EF"/>
    <w:rsid w:val="0008182A"/>
    <w:rsid w:val="000910DD"/>
    <w:rsid w:val="000A7ABF"/>
    <w:rsid w:val="000B73A4"/>
    <w:rsid w:val="000B7F03"/>
    <w:rsid w:val="000C3DD6"/>
    <w:rsid w:val="000F1166"/>
    <w:rsid w:val="00116029"/>
    <w:rsid w:val="001163EA"/>
    <w:rsid w:val="001324CD"/>
    <w:rsid w:val="00152BF0"/>
    <w:rsid w:val="001701BF"/>
    <w:rsid w:val="00177378"/>
    <w:rsid w:val="001A2882"/>
    <w:rsid w:val="001C67A0"/>
    <w:rsid w:val="001F0569"/>
    <w:rsid w:val="001F4A3C"/>
    <w:rsid w:val="001F699C"/>
    <w:rsid w:val="00227C83"/>
    <w:rsid w:val="00245A54"/>
    <w:rsid w:val="002A18D5"/>
    <w:rsid w:val="002A1B10"/>
    <w:rsid w:val="002A6F98"/>
    <w:rsid w:val="002D07E8"/>
    <w:rsid w:val="002F2F29"/>
    <w:rsid w:val="003036F2"/>
    <w:rsid w:val="003126BA"/>
    <w:rsid w:val="0032657F"/>
    <w:rsid w:val="003433CC"/>
    <w:rsid w:val="003616AA"/>
    <w:rsid w:val="00384BDE"/>
    <w:rsid w:val="00396AB0"/>
    <w:rsid w:val="003A17CB"/>
    <w:rsid w:val="003B5D8B"/>
    <w:rsid w:val="003F11B9"/>
    <w:rsid w:val="003F6FE9"/>
    <w:rsid w:val="004003B7"/>
    <w:rsid w:val="00412AF6"/>
    <w:rsid w:val="00417B3B"/>
    <w:rsid w:val="0043113D"/>
    <w:rsid w:val="00431234"/>
    <w:rsid w:val="004420EC"/>
    <w:rsid w:val="00483D10"/>
    <w:rsid w:val="004C53E6"/>
    <w:rsid w:val="004D40BC"/>
    <w:rsid w:val="004F38D1"/>
    <w:rsid w:val="00502321"/>
    <w:rsid w:val="00502371"/>
    <w:rsid w:val="00504606"/>
    <w:rsid w:val="00504D6E"/>
    <w:rsid w:val="005173A5"/>
    <w:rsid w:val="00544F7E"/>
    <w:rsid w:val="00550CB4"/>
    <w:rsid w:val="00581F1C"/>
    <w:rsid w:val="00585882"/>
    <w:rsid w:val="005A4625"/>
    <w:rsid w:val="005B0D4C"/>
    <w:rsid w:val="005C0AA8"/>
    <w:rsid w:val="005D66C3"/>
    <w:rsid w:val="005D7EB4"/>
    <w:rsid w:val="00603C42"/>
    <w:rsid w:val="00603DAA"/>
    <w:rsid w:val="00616725"/>
    <w:rsid w:val="006464B9"/>
    <w:rsid w:val="00646DA1"/>
    <w:rsid w:val="0065339B"/>
    <w:rsid w:val="0069015A"/>
    <w:rsid w:val="006A1476"/>
    <w:rsid w:val="006D115B"/>
    <w:rsid w:val="006D4B44"/>
    <w:rsid w:val="006D6A13"/>
    <w:rsid w:val="006F1C58"/>
    <w:rsid w:val="006F7E07"/>
    <w:rsid w:val="00715B70"/>
    <w:rsid w:val="00716534"/>
    <w:rsid w:val="00735B50"/>
    <w:rsid w:val="007457BB"/>
    <w:rsid w:val="00764603"/>
    <w:rsid w:val="007661B1"/>
    <w:rsid w:val="00770E9C"/>
    <w:rsid w:val="00777B82"/>
    <w:rsid w:val="007A73AF"/>
    <w:rsid w:val="007B11CF"/>
    <w:rsid w:val="007C5287"/>
    <w:rsid w:val="007C7365"/>
    <w:rsid w:val="007F0282"/>
    <w:rsid w:val="007F20FC"/>
    <w:rsid w:val="008016B9"/>
    <w:rsid w:val="008048D9"/>
    <w:rsid w:val="008105F5"/>
    <w:rsid w:val="008443FF"/>
    <w:rsid w:val="008536BF"/>
    <w:rsid w:val="00860E08"/>
    <w:rsid w:val="00861C93"/>
    <w:rsid w:val="00864779"/>
    <w:rsid w:val="008B0EF2"/>
    <w:rsid w:val="008B53B0"/>
    <w:rsid w:val="008C23F4"/>
    <w:rsid w:val="008E5A60"/>
    <w:rsid w:val="008F72D1"/>
    <w:rsid w:val="00904D73"/>
    <w:rsid w:val="00911D9E"/>
    <w:rsid w:val="0092577E"/>
    <w:rsid w:val="009271DF"/>
    <w:rsid w:val="00944C98"/>
    <w:rsid w:val="00960153"/>
    <w:rsid w:val="00964FA7"/>
    <w:rsid w:val="00965631"/>
    <w:rsid w:val="00982EA9"/>
    <w:rsid w:val="00993A45"/>
    <w:rsid w:val="009A5704"/>
    <w:rsid w:val="009A5F91"/>
    <w:rsid w:val="009B1CE8"/>
    <w:rsid w:val="009D59F8"/>
    <w:rsid w:val="009F7272"/>
    <w:rsid w:val="00A22325"/>
    <w:rsid w:val="00A31C96"/>
    <w:rsid w:val="00A40B3C"/>
    <w:rsid w:val="00A475EB"/>
    <w:rsid w:val="00A5226F"/>
    <w:rsid w:val="00A856F9"/>
    <w:rsid w:val="00AA3B11"/>
    <w:rsid w:val="00AA4B43"/>
    <w:rsid w:val="00AA5745"/>
    <w:rsid w:val="00AB2CD0"/>
    <w:rsid w:val="00AC04DB"/>
    <w:rsid w:val="00AC2982"/>
    <w:rsid w:val="00B00872"/>
    <w:rsid w:val="00B02026"/>
    <w:rsid w:val="00B05E1D"/>
    <w:rsid w:val="00B16455"/>
    <w:rsid w:val="00B17254"/>
    <w:rsid w:val="00B174DC"/>
    <w:rsid w:val="00B25591"/>
    <w:rsid w:val="00B65787"/>
    <w:rsid w:val="00B73DC9"/>
    <w:rsid w:val="00B810BD"/>
    <w:rsid w:val="00B82A3C"/>
    <w:rsid w:val="00BA6C58"/>
    <w:rsid w:val="00BC047D"/>
    <w:rsid w:val="00BC6E79"/>
    <w:rsid w:val="00BF138A"/>
    <w:rsid w:val="00C06F22"/>
    <w:rsid w:val="00C2312C"/>
    <w:rsid w:val="00C429AB"/>
    <w:rsid w:val="00C5710D"/>
    <w:rsid w:val="00C72A26"/>
    <w:rsid w:val="00C81D51"/>
    <w:rsid w:val="00C90AF0"/>
    <w:rsid w:val="00C90AFD"/>
    <w:rsid w:val="00CA6E96"/>
    <w:rsid w:val="00CC0369"/>
    <w:rsid w:val="00CD379C"/>
    <w:rsid w:val="00D06EC8"/>
    <w:rsid w:val="00D34822"/>
    <w:rsid w:val="00D35815"/>
    <w:rsid w:val="00D72080"/>
    <w:rsid w:val="00D87C0A"/>
    <w:rsid w:val="00D910AD"/>
    <w:rsid w:val="00DA6839"/>
    <w:rsid w:val="00DB00D6"/>
    <w:rsid w:val="00DB4616"/>
    <w:rsid w:val="00DC3519"/>
    <w:rsid w:val="00DC3F50"/>
    <w:rsid w:val="00DF22F7"/>
    <w:rsid w:val="00E07A95"/>
    <w:rsid w:val="00E50EBC"/>
    <w:rsid w:val="00E56B23"/>
    <w:rsid w:val="00E614A5"/>
    <w:rsid w:val="00E614E5"/>
    <w:rsid w:val="00E618B5"/>
    <w:rsid w:val="00E8332D"/>
    <w:rsid w:val="00E84733"/>
    <w:rsid w:val="00E9087C"/>
    <w:rsid w:val="00EC0F85"/>
    <w:rsid w:val="00ED3493"/>
    <w:rsid w:val="00ED4C14"/>
    <w:rsid w:val="00ED61B2"/>
    <w:rsid w:val="00F37F84"/>
    <w:rsid w:val="00F44535"/>
    <w:rsid w:val="00F55377"/>
    <w:rsid w:val="00F6748A"/>
    <w:rsid w:val="00FA0D65"/>
    <w:rsid w:val="00FA3010"/>
    <w:rsid w:val="00FA66D2"/>
    <w:rsid w:val="00FC1870"/>
    <w:rsid w:val="00FC5BFF"/>
    <w:rsid w:val="00FF09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D196C9"/>
  <w15:chartTrackingRefBased/>
  <w15:docId w15:val="{C4363B4A-C816-484D-806B-C5D5E50A9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5D8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6EC8"/>
    <w:pPr>
      <w:tabs>
        <w:tab w:val="center" w:pos="4252"/>
        <w:tab w:val="right" w:pos="8504"/>
      </w:tabs>
      <w:snapToGrid w:val="0"/>
    </w:pPr>
  </w:style>
  <w:style w:type="character" w:customStyle="1" w:styleId="a4">
    <w:name w:val="ヘッダー (文字)"/>
    <w:basedOn w:val="a0"/>
    <w:link w:val="a3"/>
    <w:uiPriority w:val="99"/>
    <w:rsid w:val="00D06EC8"/>
    <w:rPr>
      <w:lang w:val="en-GB"/>
    </w:rPr>
  </w:style>
  <w:style w:type="paragraph" w:styleId="a5">
    <w:name w:val="footer"/>
    <w:basedOn w:val="a"/>
    <w:link w:val="a6"/>
    <w:uiPriority w:val="99"/>
    <w:unhideWhenUsed/>
    <w:rsid w:val="00D06EC8"/>
    <w:pPr>
      <w:tabs>
        <w:tab w:val="center" w:pos="4252"/>
        <w:tab w:val="right" w:pos="8504"/>
      </w:tabs>
      <w:snapToGrid w:val="0"/>
    </w:pPr>
  </w:style>
  <w:style w:type="character" w:customStyle="1" w:styleId="a6">
    <w:name w:val="フッター (文字)"/>
    <w:basedOn w:val="a0"/>
    <w:link w:val="a5"/>
    <w:uiPriority w:val="99"/>
    <w:rsid w:val="00D06EC8"/>
    <w:rPr>
      <w:lang w:val="en-GB"/>
    </w:rPr>
  </w:style>
  <w:style w:type="character" w:customStyle="1" w:styleId="CommentReference1">
    <w:name w:val="Comment Reference1"/>
    <w:basedOn w:val="a0"/>
    <w:rsid w:val="003B5D8B"/>
    <w:rPr>
      <w:sz w:val="16"/>
    </w:rPr>
  </w:style>
  <w:style w:type="character" w:styleId="a7">
    <w:name w:val="annotation reference"/>
    <w:basedOn w:val="a0"/>
    <w:uiPriority w:val="99"/>
    <w:rsid w:val="003B5D8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1</TotalTime>
  <Pages>7</Pages>
  <Words>1395</Words>
  <Characters>7955</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IDA Takafumi</dc:creator>
  <cp:keywords/>
  <dc:description/>
  <cp:lastModifiedBy>USHIDA Takafumi</cp:lastModifiedBy>
  <cp:revision>111</cp:revision>
  <dcterms:created xsi:type="dcterms:W3CDTF">2024-04-21T11:05:00Z</dcterms:created>
  <dcterms:modified xsi:type="dcterms:W3CDTF">2024-07-06T08:07:00Z</dcterms:modified>
</cp:coreProperties>
</file>